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8.  </w:t>
      </w:r>
      <w:r>
        <w:rPr/>
        <w:t>GO term groups populated by extracted phosphoproteins in 100µM MeCh-stimulated CMP-state SH-SY5Y cells.</w:t>
      </w:r>
      <w:r>
        <w:rPr>
          <w:b/>
        </w:rPr>
        <w:t xml:space="preserve"> 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797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7"/>
        <w:gridCol w:w="1260"/>
        <w:gridCol w:w="1260"/>
        <w:gridCol w:w="1260"/>
        <w:gridCol w:w="1260"/>
      </w:tblGrid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roc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42732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061898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assemb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923429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bi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181109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612336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assemb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269151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subunit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610566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cyte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090243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mod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03011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683909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remode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205502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7235214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RNA local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994946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826925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gut morph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assemb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5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219624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subunit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33883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9935680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72109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857351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hondrocyte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ex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5110439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600642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994946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311783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cytoplasmic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6698764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834087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hondrocyte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07571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813080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local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523352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169647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128855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994946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ned signaling pathway involved in spinal cord motor neuron cell fate spec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261160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ned signaling pathway involved in ventral spinal cord interneuron spec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261160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ned signaling pathway involved in ventral spinal cord patter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9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al cord motor neuron cell fate spec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spinal cord interneuron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5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spinal cord interneuron fate commi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spinal cord interneuron spec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1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425485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cytoskelet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979924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ort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9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329972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43146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6052382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 kinetoch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76050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, centromeric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554113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25795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8171186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(RNase comple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938683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472007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128331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288790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609053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294678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070220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586449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876400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958508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128331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6352474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288790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704906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3930348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464331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envelo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875891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eu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812133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hetero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81328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inner membra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479030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515686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atri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1281459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395943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eriph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3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547794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392754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68594884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415462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71254786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070220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0834575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6634969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1459351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ligase (ATP)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8797911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lig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8797911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680480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 activity, forming phosphoric ester bo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2644417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2969064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728389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656643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2405178</w:t>
            </w:r>
          </w:p>
        </w:tc>
      </w:tr>
      <w:tr>
        <w:trPr>
          <w:trHeight w:val="225" w:hRule="atLeast"/>
        </w:trPr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71968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6:00Z</dcterms:created>
  <dc:creator>maudsleyst</dc:creator>
  <dc:description/>
  <cp:keywords/>
  <dc:language>en-US</dc:language>
  <cp:lastModifiedBy>maudsleyst</cp:lastModifiedBy>
  <dcterms:modified xsi:type="dcterms:W3CDTF">2011-10-26T17:46:00Z</dcterms:modified>
  <cp:revision>2</cp:revision>
  <dc:subject/>
  <dc:title>Additional Data Table 27</dc:title>
</cp:coreProperties>
</file>